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045" w:rsidRPr="002C3BFA" w:rsidRDefault="002C3BFA" w:rsidP="00825045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Additional file 1</w:t>
      </w:r>
      <w:r w:rsidR="00825045" w:rsidRPr="002C3BFA">
        <w:rPr>
          <w:rFonts w:ascii="Times New Roman" w:hAnsi="Times New Roman" w:cs="Times New Roman"/>
          <w:b/>
          <w:sz w:val="26"/>
          <w:szCs w:val="26"/>
        </w:rPr>
        <w:t xml:space="preserve">: </w:t>
      </w:r>
      <w:bookmarkStart w:id="0" w:name="_GoBack"/>
      <w:r w:rsidR="00825045" w:rsidRPr="002C3BFA">
        <w:rPr>
          <w:rFonts w:ascii="Times New Roman" w:hAnsi="Times New Roman" w:cs="Times New Roman"/>
          <w:b/>
          <w:sz w:val="26"/>
          <w:szCs w:val="26"/>
        </w:rPr>
        <w:t>Full/extended set of regressions by analysis date</w:t>
      </w:r>
      <w:bookmarkEnd w:id="0"/>
    </w:p>
    <w:p w:rsidR="00825045" w:rsidRPr="002C3BFA" w:rsidRDefault="00825045" w:rsidP="00825045">
      <w:pPr>
        <w:rPr>
          <w:rFonts w:ascii="Times New Roman" w:hAnsi="Times New Roman" w:cs="Times New Roman"/>
          <w:b/>
        </w:rPr>
      </w:pPr>
    </w:p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1:</w:t>
      </w:r>
      <w:r w:rsidRPr="002C3BFA">
        <w:rPr>
          <w:rFonts w:ascii="Times New Roman" w:hAnsi="Times New Roman" w:cs="Times New Roman"/>
        </w:rPr>
        <w:t xml:space="preserve"> Covid-19 deaths and share of racial/ethnic group in county – As of May 15, 2020</w:t>
      </w:r>
    </w:p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680"/>
        <w:gridCol w:w="1160"/>
        <w:gridCol w:w="1160"/>
        <w:gridCol w:w="1160"/>
        <w:gridCol w:w="1160"/>
        <w:gridCol w:w="1160"/>
        <w:gridCol w:w="1160"/>
      </w:tblGrid>
      <w:tr w:rsidR="00825045" w:rsidRPr="002C3BFA" w:rsidTr="003B7D48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3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1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5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6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6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0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7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7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388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6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4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3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3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2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85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7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2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3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51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HP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33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2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7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3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108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2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9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8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8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8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19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2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3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1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41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6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2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16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5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1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8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4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3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53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7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8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8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6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34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6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41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4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3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6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3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4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071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8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2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4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6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9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9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140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1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5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3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1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1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51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5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9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9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7.69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9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,613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Regressors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2:</w:t>
      </w:r>
      <w:r w:rsidRPr="002C3BFA">
        <w:rPr>
          <w:rFonts w:ascii="Times New Roman" w:hAnsi="Times New Roman" w:cs="Times New Roman"/>
        </w:rPr>
        <w:t xml:space="preserve"> Covid-19 deaths and share of racial/ethnic group in county – As of August 15, 2020</w:t>
      </w:r>
    </w:p>
    <w:p w:rsidR="00825045" w:rsidRPr="002C3BFA" w:rsidRDefault="00825045" w:rsidP="00825045">
      <w:pPr>
        <w:rPr>
          <w:rFonts w:ascii="Times New Roman" w:hAnsi="Times New Roman" w:cs="Times New Roman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680"/>
        <w:gridCol w:w="1160"/>
        <w:gridCol w:w="1160"/>
        <w:gridCol w:w="1160"/>
        <w:gridCol w:w="1160"/>
        <w:gridCol w:w="1160"/>
        <w:gridCol w:w="1160"/>
      </w:tblGrid>
      <w:tr w:rsidR="00825045" w:rsidRPr="002C3BFA" w:rsidTr="003B7D48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4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7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7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5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6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3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8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3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5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7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1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5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5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99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3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3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9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3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0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HP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9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9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1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5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7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7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8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7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77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8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2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2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6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4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89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1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1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0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8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2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2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2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24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7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6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79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3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31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273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8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443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9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27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8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890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2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9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57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58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2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4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3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3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1.3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355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Regressors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</w:rPr>
      </w:pPr>
    </w:p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3:</w:t>
      </w:r>
      <w:r w:rsidRPr="002C3BFA">
        <w:rPr>
          <w:rFonts w:ascii="Times New Roman" w:hAnsi="Times New Roman" w:cs="Times New Roman"/>
        </w:rPr>
        <w:t xml:space="preserve"> Covid-19 deaths and share of racial/ethnic group in county – As of December 15, 2020</w:t>
      </w:r>
    </w:p>
    <w:p w:rsidR="00825045" w:rsidRPr="002C3BFA" w:rsidRDefault="00825045" w:rsidP="00825045"/>
    <w:tbl>
      <w:tblPr>
        <w:tblW w:w="8640" w:type="dxa"/>
        <w:tblLook w:val="04A0" w:firstRow="1" w:lastRow="0" w:firstColumn="1" w:lastColumn="0" w:noHBand="0" w:noVBand="1"/>
      </w:tblPr>
      <w:tblGrid>
        <w:gridCol w:w="1680"/>
        <w:gridCol w:w="1160"/>
        <w:gridCol w:w="1160"/>
        <w:gridCol w:w="1160"/>
        <w:gridCol w:w="1160"/>
        <w:gridCol w:w="1160"/>
        <w:gridCol w:w="1160"/>
      </w:tblGrid>
      <w:tr w:rsidR="00825045" w:rsidRPr="002C3BFA" w:rsidTr="003B7D48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5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3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3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55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3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7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3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3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1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51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HP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1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4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3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96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7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5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7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4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4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6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1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9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02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71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9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4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19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5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3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3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65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9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9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4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6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57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3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8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8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76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2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1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3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7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4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4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0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34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6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6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98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0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9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8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4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2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0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9.2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0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9.9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7.1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990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Regressors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  <w:b/>
        </w:rPr>
      </w:pPr>
    </w:p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4:</w:t>
      </w:r>
      <w:r w:rsidRPr="002C3BFA">
        <w:rPr>
          <w:rFonts w:ascii="Times New Roman" w:hAnsi="Times New Roman" w:cs="Times New Roman"/>
        </w:rPr>
        <w:t xml:space="preserve"> Covid-19 deaths and share of racial/ethnic group in county – As of March 15, 2021</w:t>
      </w:r>
    </w:p>
    <w:p w:rsidR="00825045" w:rsidRPr="002C3BFA" w:rsidRDefault="00825045" w:rsidP="00825045"/>
    <w:tbl>
      <w:tblPr>
        <w:tblW w:w="8640" w:type="dxa"/>
        <w:tblLook w:val="04A0" w:firstRow="1" w:lastRow="0" w:firstColumn="1" w:lastColumn="0" w:noHBand="0" w:noVBand="1"/>
      </w:tblPr>
      <w:tblGrid>
        <w:gridCol w:w="1680"/>
        <w:gridCol w:w="1160"/>
        <w:gridCol w:w="1160"/>
        <w:gridCol w:w="1160"/>
        <w:gridCol w:w="1160"/>
        <w:gridCol w:w="1160"/>
        <w:gridCol w:w="1160"/>
      </w:tblGrid>
      <w:tr w:rsidR="00825045" w:rsidRPr="002C3BFA" w:rsidTr="003B7D48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8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8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7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7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6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43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5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6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2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61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HP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6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2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8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4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3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8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0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8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1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0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8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83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28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1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1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77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1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3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08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006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0320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3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3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63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1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7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9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1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179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6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7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6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55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7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5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7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830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4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4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6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4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2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842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5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56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4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1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3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8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8.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1.48)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39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Regressors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5:</w:t>
      </w:r>
      <w:r w:rsidRPr="002C3BFA">
        <w:rPr>
          <w:rFonts w:ascii="Times New Roman" w:hAnsi="Times New Roman" w:cs="Times New Roman"/>
        </w:rPr>
        <w:t xml:space="preserve"> Covid-19 deaths and largest racial/ethnic group in county – As of May 15, 2020</w:t>
      </w:r>
    </w:p>
    <w:p w:rsidR="00825045" w:rsidRPr="002C3BFA" w:rsidRDefault="00825045" w:rsidP="00825045"/>
    <w:tbl>
      <w:tblPr>
        <w:tblW w:w="8760" w:type="dxa"/>
        <w:tblLook w:val="04A0" w:firstRow="1" w:lastRow="0" w:firstColumn="1" w:lastColumn="0" w:noHBand="0" w:noVBand="1"/>
      </w:tblPr>
      <w:tblGrid>
        <w:gridCol w:w="168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</w:tblGrid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3.54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89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69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30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32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6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16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3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6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74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3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4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6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6.01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5.36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6.22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6.03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5.13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4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8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4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16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15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3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NHPI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40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7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77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88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77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03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1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2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05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2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2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8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8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7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54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33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4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227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8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39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1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9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8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4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9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8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28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65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9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6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6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64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9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2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42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39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8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4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4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5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41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16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14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593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8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3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6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76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72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75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38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59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85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0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50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62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53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298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95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1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0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3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54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2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9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8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80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8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4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2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47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16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96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1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91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0.3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95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5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3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267)</w:t>
            </w:r>
          </w:p>
        </w:tc>
      </w:tr>
      <w:tr w:rsidR="00825045" w:rsidRPr="002C3BFA" w:rsidTr="003B7D48">
        <w:trPr>
          <w:gridAfter w:val="1"/>
          <w:wAfter w:w="12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9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86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,613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ANHPI equals 1 if a county’s largest racial/ethnic group is Asian or NHPI, zero otherwise. Regressors (except racial/ethnic indicators)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6:</w:t>
      </w:r>
      <w:r w:rsidRPr="002C3BFA">
        <w:rPr>
          <w:rFonts w:ascii="Times New Roman" w:hAnsi="Times New Roman" w:cs="Times New Roman"/>
        </w:rPr>
        <w:t xml:space="preserve"> Covid-19 deaths and largest racial/ethnic group in county – As of August 15, 2020</w:t>
      </w:r>
    </w:p>
    <w:p w:rsidR="00825045" w:rsidRPr="002C3BFA" w:rsidRDefault="00825045" w:rsidP="00825045"/>
    <w:tbl>
      <w:tblPr>
        <w:tblW w:w="8760" w:type="dxa"/>
        <w:tblLook w:val="04A0" w:firstRow="1" w:lastRow="0" w:firstColumn="1" w:lastColumn="0" w:noHBand="0" w:noVBand="1"/>
      </w:tblPr>
      <w:tblGrid>
        <w:gridCol w:w="168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</w:tblGrid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3.52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25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8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6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6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2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3.2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64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8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7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99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24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70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4.44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3.98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5.57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5.52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6.66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86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7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6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6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76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467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NHPI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4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1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9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1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0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14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86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5.89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56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28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15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496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6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3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8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52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1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5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8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79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4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36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0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0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3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9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8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2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72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2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81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79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649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4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06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1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54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8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9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9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9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85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16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08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57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1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38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01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4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8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2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8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0012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33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3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9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326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16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26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4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74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78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83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1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06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7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6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90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805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4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4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7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5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41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57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66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63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9.957)</w:t>
            </w:r>
          </w:p>
        </w:tc>
      </w:tr>
      <w:tr w:rsidR="00825045" w:rsidRPr="002C3BFA" w:rsidTr="003B7D48">
        <w:trPr>
          <w:gridAfter w:val="1"/>
          <w:wAfter w:w="12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7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7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6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355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ANHPI equals 1 if a county’s largest racial/ethnic group is Asian or NHPI, zero otherwise. Regressors (except racial/ethnic indicators)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7:</w:t>
      </w:r>
      <w:r w:rsidRPr="002C3BFA">
        <w:rPr>
          <w:rFonts w:ascii="Times New Roman" w:hAnsi="Times New Roman" w:cs="Times New Roman"/>
        </w:rPr>
        <w:t xml:space="preserve"> Covid-19 deaths and largest racial/ethnic group in county – As of December 15, 2020</w:t>
      </w:r>
    </w:p>
    <w:p w:rsidR="00825045" w:rsidRPr="002C3BFA" w:rsidRDefault="00825045" w:rsidP="00825045"/>
    <w:tbl>
      <w:tblPr>
        <w:tblW w:w="8760" w:type="dxa"/>
        <w:tblLook w:val="04A0" w:firstRow="1" w:lastRow="0" w:firstColumn="1" w:lastColumn="0" w:noHBand="0" w:noVBand="1"/>
      </w:tblPr>
      <w:tblGrid>
        <w:gridCol w:w="168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</w:tblGrid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81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67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5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3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4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5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58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70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81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4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23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38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96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98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41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6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2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05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3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7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68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3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8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76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NHPI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0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4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4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5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83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0.3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56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3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25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68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35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78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65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7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0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1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02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3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8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63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1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7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7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8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67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0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642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0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4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9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5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829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8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7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7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10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2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38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14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56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6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46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84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18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901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0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8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70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6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8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955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5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02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4.10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05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06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5.785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30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5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0.40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84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96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112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5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3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8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0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1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1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49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1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7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795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5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40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38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3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3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23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8.11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9.10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8.29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3.7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2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5.65)</w:t>
            </w:r>
          </w:p>
        </w:tc>
      </w:tr>
      <w:tr w:rsidR="00825045" w:rsidRPr="002C3BFA" w:rsidTr="003B7D48">
        <w:trPr>
          <w:gridAfter w:val="1"/>
          <w:wAfter w:w="12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3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8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2,990</w:t>
            </w:r>
          </w:p>
        </w:tc>
      </w:tr>
    </w:tbl>
    <w:p w:rsidR="00825045" w:rsidRPr="002C3BFA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ANHPI equals 1 if a county’s largest racial/ethnic group is Asian or NHPI, zero otherwise. Regressors (except racial/ethnic indicators) are entered in standardized form and each regression also included a constant. Specification (5) excludes New York City. Specification (6) excludes zero-death counties. *** p&lt;0.01, ** p&lt;0.05, * p&lt;0.1.</w:t>
      </w:r>
    </w:p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/>
    <w:p w:rsidR="00825045" w:rsidRPr="002C3BFA" w:rsidRDefault="00825045" w:rsidP="00825045">
      <w:pPr>
        <w:rPr>
          <w:rFonts w:ascii="Times New Roman" w:hAnsi="Times New Roman" w:cs="Times New Roman"/>
          <w:b/>
        </w:rPr>
      </w:pPr>
    </w:p>
    <w:p w:rsidR="00825045" w:rsidRPr="002C3BFA" w:rsidRDefault="00825045" w:rsidP="00825045">
      <w:pPr>
        <w:rPr>
          <w:rFonts w:ascii="Times New Roman" w:hAnsi="Times New Roman" w:cs="Times New Roman"/>
        </w:rPr>
      </w:pPr>
      <w:r w:rsidRPr="002C3BFA">
        <w:rPr>
          <w:rFonts w:ascii="Times New Roman" w:hAnsi="Times New Roman" w:cs="Times New Roman"/>
          <w:b/>
        </w:rPr>
        <w:t>Table 8:</w:t>
      </w:r>
      <w:r w:rsidRPr="002C3BFA">
        <w:rPr>
          <w:rFonts w:ascii="Times New Roman" w:hAnsi="Times New Roman" w:cs="Times New Roman"/>
        </w:rPr>
        <w:t xml:space="preserve"> Covid-19 deaths and largest racial/ethnic group in county – As of March 15, 2021</w:t>
      </w:r>
    </w:p>
    <w:p w:rsidR="00825045" w:rsidRPr="002C3BFA" w:rsidRDefault="00825045" w:rsidP="00825045"/>
    <w:tbl>
      <w:tblPr>
        <w:tblW w:w="8760" w:type="dxa"/>
        <w:tblLook w:val="04A0" w:firstRow="1" w:lastRow="0" w:firstColumn="1" w:lastColumn="0" w:noHBand="0" w:noVBand="1"/>
      </w:tblPr>
      <w:tblGrid>
        <w:gridCol w:w="168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  <w:gridCol w:w="1040"/>
        <w:gridCol w:w="120"/>
      </w:tblGrid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3BF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3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5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7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1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8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78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4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9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50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4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672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IA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598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91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2.23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75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72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75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13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1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98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3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77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6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NHPI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8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68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76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2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3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1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3.04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7.26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11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1.2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2.6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1.66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430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36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70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88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5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62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60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25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642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19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47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8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51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663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emp</w:t>
            </w:r>
            <w:proofErr w:type="spellEnd"/>
            <w:r w:rsidRPr="002C3BFA">
              <w:rPr>
                <w:rFonts w:ascii="Times New Roman" w:hAnsi="Times New Roman" w:cs="Times New Roman"/>
                <w:sz w:val="22"/>
                <w:szCs w:val="22"/>
              </w:rPr>
              <w:t xml:space="preserve">. Rate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2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62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59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41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32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31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64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er Capita Inc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28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9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889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.70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67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6.02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4.727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 HS Diplom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41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8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85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31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60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20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≥ 6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3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21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8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9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7.84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8.27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47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51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9.774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Age ≤ 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3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2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98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2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56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19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20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6.488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Uninsured Rat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102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3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2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946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32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0.033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65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70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.578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6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5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9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4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1.047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60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3.04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2.04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1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1.952)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94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3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218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7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6*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0.122***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1.7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4.3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2.7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7.9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18.0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eastAsia="Times New Roman" w:hAnsi="Times New Roman" w:cs="Times New Roman"/>
                <w:sz w:val="22"/>
                <w:szCs w:val="22"/>
              </w:rPr>
              <w:t>(-20.73)</w:t>
            </w:r>
          </w:p>
        </w:tc>
      </w:tr>
      <w:tr w:rsidR="00825045" w:rsidRPr="002C3BFA" w:rsidTr="003B7D48">
        <w:trPr>
          <w:gridAfter w:val="1"/>
          <w:wAfter w:w="12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State effec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825045" w:rsidRPr="002C3BFA" w:rsidTr="003B7D48">
        <w:trPr>
          <w:trHeight w:val="28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13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8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45" w:rsidRPr="002C3BFA" w:rsidRDefault="00825045" w:rsidP="003B7D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BFA">
              <w:rPr>
                <w:rFonts w:ascii="Times New Roman" w:hAnsi="Times New Roman" w:cs="Times New Roman"/>
                <w:sz w:val="22"/>
                <w:szCs w:val="22"/>
              </w:rPr>
              <w:t>3,039</w:t>
            </w:r>
          </w:p>
        </w:tc>
      </w:tr>
    </w:tbl>
    <w:p w:rsidR="00825045" w:rsidRPr="008052D5" w:rsidRDefault="00825045" w:rsidP="00825045">
      <w:pPr>
        <w:rPr>
          <w:rFonts w:ascii="Times New Roman" w:hAnsi="Times New Roman" w:cs="Times New Roman"/>
          <w:sz w:val="22"/>
          <w:szCs w:val="22"/>
        </w:rPr>
      </w:pPr>
      <w:r w:rsidRPr="002C3BFA">
        <w:rPr>
          <w:rFonts w:ascii="Times New Roman" w:hAnsi="Times New Roman" w:cs="Times New Roman"/>
          <w:i/>
          <w:sz w:val="22"/>
          <w:szCs w:val="22"/>
        </w:rPr>
        <w:t>Notes</w:t>
      </w:r>
      <w:r w:rsidRPr="002C3BFA">
        <w:rPr>
          <w:rFonts w:ascii="Times New Roman" w:hAnsi="Times New Roman" w:cs="Times New Roman"/>
          <w:sz w:val="22"/>
          <w:szCs w:val="22"/>
        </w:rPr>
        <w:t>: Incidence rate ratios (IRR) are reported. t-statistics based on robust standard errors clustered at the state level are shown in parentheses. ANHPI equals 1 if a county’s largest racial/ethnic group is Asian or NHPI, zero otherwise. Regressors (except racial/ethnic indicators) are entered in standardized form and each regression also included a constant. Specification (5) excludes New York City. Specification (6) excludes zero-death counties. *** p&lt;0.01, ** p&lt;0.05, * p&lt;0.1.</w:t>
      </w:r>
    </w:p>
    <w:p w:rsidR="00BA1C94" w:rsidRDefault="002C3BFA"/>
    <w:sectPr w:rsidR="00BA1C94" w:rsidSect="002C3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695448"/>
    <w:multiLevelType w:val="hybridMultilevel"/>
    <w:tmpl w:val="75A23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3E4D2D"/>
    <w:multiLevelType w:val="hybridMultilevel"/>
    <w:tmpl w:val="58E25AB0"/>
    <w:lvl w:ilvl="0" w:tplc="F98E51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045"/>
    <w:rsid w:val="002C3BFA"/>
    <w:rsid w:val="00825045"/>
    <w:rsid w:val="00A67113"/>
    <w:rsid w:val="00DB3036"/>
    <w:rsid w:val="00E4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E54CE-EA7E-4A61-AC73-E4805675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04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04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04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825045"/>
  </w:style>
  <w:style w:type="character" w:styleId="Hyperlink">
    <w:name w:val="Hyperlink"/>
    <w:basedOn w:val="DefaultParagraphFont"/>
    <w:uiPriority w:val="99"/>
    <w:unhideWhenUsed/>
    <w:rsid w:val="0082504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250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250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0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50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045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504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50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50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504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0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0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5045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1</Words>
  <Characters>1368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dir, Seife</dc:creator>
  <cp:keywords/>
  <dc:description/>
  <cp:lastModifiedBy>Sindujak Kamalanathan</cp:lastModifiedBy>
  <cp:revision>3</cp:revision>
  <dcterms:created xsi:type="dcterms:W3CDTF">2022-09-02T19:04:00Z</dcterms:created>
  <dcterms:modified xsi:type="dcterms:W3CDTF">2022-09-16T07:10:00Z</dcterms:modified>
</cp:coreProperties>
</file>